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ategy in Pubmed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: </w:t>
      </w:r>
      <w:r>
        <w:rPr>
          <w:rFonts w:hint="default" w:ascii="Times New Roman" w:hAnsi="Times New Roman" w:cs="Times New Roman"/>
        </w:rPr>
        <w:t>("Congenital Adrenal Hyperplasia"[Title/Abstract] OR "21-hydroxylase"[Title/Abstract] OR "P450c21"[Title/Abstract] OR "CYP21A2"[Title/Abstract] OR "steroidogenic acute regulatory protein"[Title/Abstract] OR "17alpha-hydroxylase"[Title/Abstract] OR "17,20-lyase"[Title/Abstract] OR "CYP17A1"[Title/Abstract] OR "P450c17"[Title/Abstract] OR "P450 cholesterol side-chain cleavage"[Title/Abstract] OR "P450scc"[Title/Abstract] OR "CYP11A1"[Title/Abstract] OR "P450 oxidoreductase"[Title/Abstract] OR "CYB5A"[Title/Abstract] OR "cytochrome b5"[Title/Abstract] OR "11beta-hydroxylase"[Title/Abstract] OR "CYP11B1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 "aldosterone synthase"[Title/Abstract] OR "CYP11B2"[Title/Abstract] OR "HSD3B2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OR "3β-hydroxysteroid-dehydrogenase"[Title/Abstract]) 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("pregnan*"[Title] OR "outcome"[Title] OR "birth"[Title] OR "fertili*"[Title] OR "fecundity"[Title] OR "reproducti*"[Title] OR "deliver*"[Title]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>gestation</w:t>
      </w:r>
      <w:r>
        <w:rPr>
          <w:rFonts w:hint="default" w:ascii="Times New Roman" w:hAnsi="Times New Roman" w:cs="Times New Roman"/>
        </w:rPr>
        <w:t>*"[Title])</w:t>
      </w:r>
    </w:p>
    <w:p>
      <w:pPr>
        <w:jc w:val="left"/>
        <w:rPr>
          <w:rStyle w:val="4"/>
          <w:rFonts w:ascii="Segoe UI" w:hAnsi="Segoe UI" w:cs="Segoe UI"/>
          <w:color w:val="212121"/>
          <w:shd w:val="clear" w:color="auto" w:fill="F6F6F6"/>
        </w:rPr>
      </w:pPr>
    </w:p>
    <w:p>
      <w:pPr>
        <w:jc w:val="left"/>
        <w:rPr>
          <w:rStyle w:val="4"/>
          <w:rFonts w:ascii="Segoe UI" w:hAnsi="Segoe UI" w:cs="Segoe UI"/>
          <w:color w:val="212121"/>
          <w:shd w:val="clear" w:color="auto" w:fill="F6F6F6"/>
        </w:rPr>
      </w:pPr>
    </w:p>
    <w:p>
      <w:pPr>
        <w:jc w:val="left"/>
        <w:rPr>
          <w:rStyle w:val="4"/>
          <w:rFonts w:ascii="Segoe UI" w:hAnsi="Segoe UI" w:cs="Segoe UI"/>
          <w:color w:val="212121"/>
          <w:shd w:val="clear" w:color="auto" w:fill="F6F6F6"/>
        </w:rPr>
      </w:pPr>
    </w:p>
    <w:p>
      <w:pPr>
        <w:jc w:val="left"/>
        <w:rPr>
          <w:rStyle w:val="4"/>
          <w:rFonts w:ascii="Segoe UI" w:hAnsi="Segoe UI" w:cs="Segoe UI"/>
          <w:color w:val="212121"/>
          <w:shd w:val="clear" w:color="auto" w:fill="F6F6F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1E6"/>
    <w:rsid w:val="00E5445A"/>
    <w:rsid w:val="00FC11E6"/>
    <w:rsid w:val="1AC20EB4"/>
    <w:rsid w:val="2D0D1122"/>
    <w:rsid w:val="30632AC8"/>
    <w:rsid w:val="39157E84"/>
    <w:rsid w:val="4FA638B4"/>
    <w:rsid w:val="73E9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3</Words>
  <Characters>902</Characters>
  <Lines>6</Lines>
  <Paragraphs>1</Paragraphs>
  <TotalTime>4</TotalTime>
  <ScaleCrop>false</ScaleCrop>
  <LinksUpToDate>false</LinksUpToDate>
  <CharactersWithSpaces>973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7:39:00Z</dcterms:created>
  <dc:creator>540842557@qq.com</dc:creator>
  <cp:lastModifiedBy>郭晓燕</cp:lastModifiedBy>
  <dcterms:modified xsi:type="dcterms:W3CDTF">2022-06-30T14:5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B6E2EF4D33FF4C5A806C1ADDCF208FAB</vt:lpwstr>
  </property>
</Properties>
</file>